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F7E7" w14:textId="60CC3F2C" w:rsidR="00031767" w:rsidRPr="00B03A48" w:rsidRDefault="00031767" w:rsidP="00031767">
      <w:pPr>
        <w:jc w:val="both"/>
        <w:rPr>
          <w:b/>
          <w:bCs/>
        </w:rPr>
      </w:pPr>
      <w:r>
        <w:rPr>
          <w:b/>
          <w:bCs/>
        </w:rPr>
        <w:t>S</w:t>
      </w:r>
      <w:r w:rsidR="00DB0E9B">
        <w:rPr>
          <w:b/>
          <w:bCs/>
        </w:rPr>
        <w:t>3</w:t>
      </w:r>
      <w:r>
        <w:rPr>
          <w:b/>
          <w:bCs/>
        </w:rPr>
        <w:t xml:space="preserve"> Table</w:t>
      </w:r>
      <w:r w:rsidRPr="00B03A48">
        <w:rPr>
          <w:b/>
          <w:bCs/>
        </w:rPr>
        <w:t>: Sensitivity analyses</w:t>
      </w:r>
      <w:r w:rsidR="00D80406">
        <w:rPr>
          <w:b/>
          <w:bCs/>
        </w:rPr>
        <w:t>.</w:t>
      </w:r>
    </w:p>
    <w:tbl>
      <w:tblPr>
        <w:tblW w:w="5096" w:type="pct"/>
        <w:tblLook w:val="04A0" w:firstRow="1" w:lastRow="0" w:firstColumn="1" w:lastColumn="0" w:noHBand="0" w:noVBand="1"/>
      </w:tblPr>
      <w:tblGrid>
        <w:gridCol w:w="6709"/>
        <w:gridCol w:w="1135"/>
        <w:gridCol w:w="1611"/>
        <w:gridCol w:w="1150"/>
        <w:gridCol w:w="868"/>
        <w:gridCol w:w="1611"/>
        <w:gridCol w:w="1144"/>
      </w:tblGrid>
      <w:tr w:rsidR="00031767" w:rsidRPr="00D94D02" w14:paraId="5F395F61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872" w14:textId="77777777" w:rsidR="00031767" w:rsidRPr="00D94D02" w:rsidRDefault="00031767" w:rsidP="00373FA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D1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eastAsia="Times New Roman" w:hAnsi="ArialMT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03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eastAsia="Times New Roman" w:hAnsi="ArialMT" w:cs="Times New Roman"/>
                <w:color w:val="000000"/>
                <w:lang w:eastAsia="en-GB"/>
              </w:rPr>
              <w:t>Males</w:t>
            </w:r>
          </w:p>
        </w:tc>
      </w:tr>
      <w:tr w:rsidR="00031767" w:rsidRPr="00952156" w14:paraId="7E62F5F9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7B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E08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AO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2AE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F9A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E4B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AO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108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247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p-value</w:t>
            </w:r>
          </w:p>
        </w:tc>
      </w:tr>
      <w:tr w:rsidR="00031767" w:rsidRPr="00952156" w14:paraId="61F61D00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4991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IPV (physical or emotional; n=4134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01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340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FE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D06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366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031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6423E351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17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61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70A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8, 0.8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7E2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5C9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5D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C5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7EDC71AD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47C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EC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74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81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6E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9C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53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B172751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A59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5F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018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F08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BF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20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6, 0.7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470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3</w:t>
            </w:r>
          </w:p>
        </w:tc>
      </w:tr>
      <w:tr w:rsidR="00031767" w:rsidRPr="00952156" w14:paraId="6CCDD6E5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2B6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Peer violence (physical or emotional; n=4134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CB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1BE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C72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CD3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82E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14BA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0F635761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94B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D8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2E6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4C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54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81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3, 0.9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B8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27</w:t>
            </w:r>
          </w:p>
        </w:tc>
      </w:tr>
      <w:tr w:rsidR="00031767" w:rsidRPr="00952156" w14:paraId="3E1DFBA0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C95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30B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98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73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4F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A8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18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360F636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F776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54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CE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8, 0.8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676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3D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8A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4, 0.6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38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&lt;0.001</w:t>
            </w:r>
          </w:p>
        </w:tc>
      </w:tr>
      <w:tr w:rsidR="00031767" w:rsidRPr="00952156" w14:paraId="124FE78F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77A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Sexual violence (n=4134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9F5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30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694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4B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776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AF2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1629586F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21C8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E6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A4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2, 0.8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EB8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2D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E4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BAE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1F366C8F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16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14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B2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DB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8E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C10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7 1.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AD8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162</w:t>
            </w:r>
          </w:p>
        </w:tc>
      </w:tr>
      <w:tr w:rsidR="00031767" w:rsidRPr="00952156" w14:paraId="02996582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812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1DE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CE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7, 0.8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38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61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BA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0, 0.7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DD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9</w:t>
            </w:r>
          </w:p>
        </w:tc>
      </w:tr>
      <w:tr w:rsidR="00031767" w:rsidRPr="00952156" w14:paraId="57AE115D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523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Child abuse (physical or emotional; n=4134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804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9A0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85D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A0F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31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15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6C761D18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126C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9D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5E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52, 0.9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7F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54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D5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0F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71A89B8C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D9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F7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2C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5, 0.8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E4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1</w:t>
            </w:r>
            <w:r>
              <w:rPr>
                <w:rFonts w:ascii="ArialMT" w:eastAsia="Times New Roman" w:hAnsi="ArialMT" w:cs="Times New Roman"/>
                <w:color w:val="000000"/>
                <w:lang w:eastAsia="en-GB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F75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D8D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E8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B477142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4065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4A5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E75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50, 0.9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76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99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D9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18, 0.6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0D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1</w:t>
            </w:r>
          </w:p>
        </w:tc>
      </w:tr>
      <w:tr w:rsidR="00031767" w:rsidRPr="00952156" w14:paraId="11121E7B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D54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Multiple sexual partners (n=4067F, 937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37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0A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624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1D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4C5D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4A7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5A4C74EE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6EB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51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69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43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CE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B7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DD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73EEB0A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C346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51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2F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61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D6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69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F5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80412A4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C13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56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3A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7B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A3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248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9, 0.6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37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&lt;0.001</w:t>
            </w:r>
          </w:p>
        </w:tc>
      </w:tr>
      <w:tr w:rsidR="00031767" w:rsidRPr="00952156" w14:paraId="1328EE2C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6D2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Inconsistent condom use (n=4057F, 933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69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FC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724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EF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E9B4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0A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25476578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B3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84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B9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7, 0.8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321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E66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60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FF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73F8E8D4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E6A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FD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AB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E1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B3E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6B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25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1011BED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370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846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A8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24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57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1D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0, 0.8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55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7</w:t>
            </w:r>
          </w:p>
        </w:tc>
      </w:tr>
      <w:tr w:rsidR="00031767" w:rsidRPr="00952156" w14:paraId="098AF15A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FB7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Age-disparate or transactional sex (n=4134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201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34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AC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79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72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FCC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331FCCC8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ADD0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lastRenderedPageBreak/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CD2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4D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1, 0.7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3E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CF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2E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1E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017045A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88A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5B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FA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0A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9E4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0F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56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83FBDCA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787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96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B3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569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53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6D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4, 0.9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2C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28</w:t>
            </w:r>
          </w:p>
        </w:tc>
      </w:tr>
      <w:tr w:rsidR="00031767" w:rsidRPr="00952156" w14:paraId="3DCD91FB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07F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Early sex (&lt;16) or early pregnancy (&lt;20) (n=2481F, -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5A7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B5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E28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B9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BDE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69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07053E59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F15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46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6C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24, 1.1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26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B1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0A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2D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42AF7B93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072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46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7DE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690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2C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1E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8B5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19F0D793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BDB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82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B09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8, 0.9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C3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98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8E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63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E9B5607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E14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Binge drinking (n=4034F, 956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0A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238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27D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E94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D1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D1C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3A041F87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FA0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91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E41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B95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77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6C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AC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22C841B6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077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B79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42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EF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B2A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697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E0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F4840F0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B4F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EBF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16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93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2E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70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E3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BC86CC1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76F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Mental distress (n=4126F, 964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BC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45E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EEC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592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FA2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92A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1F1D09CF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28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E4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89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9, 0.8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6F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DD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B2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A5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4C9ADF9A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0D43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8CA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BF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22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0B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6B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E4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426D2705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C2C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D0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DF3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48, 0.9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61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5AA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54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21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5535B94E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C8F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Not in school or paid work (n=4064F, 958M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C0AC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0BD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CBA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BC9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B0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AB5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47D43405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03A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13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AAD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37, 0.7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825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449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65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5C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643108B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8E5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44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96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E4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E35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D9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44B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759E08F8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0F5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166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B69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A6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EE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183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EDF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2233557D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AC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  <w:t>Child marriage (before age 18; n=4107F, -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C4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95B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CB3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020C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A17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521" w14:textId="77777777" w:rsidR="00031767" w:rsidRPr="00D94D02" w:rsidRDefault="00031767" w:rsidP="00373FA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31767" w:rsidRPr="00952156" w14:paraId="64D1ED6F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F5D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Household food secur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6A0B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7D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08, 0.4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19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87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9D0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469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3732F4C6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B7D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Parental suppor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76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F04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11, 0.7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51D8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FF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714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75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952156" w14:paraId="64719B4D" w14:textId="77777777" w:rsidTr="00373FA3">
        <w:trPr>
          <w:trHeight w:val="320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D8E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    Gender-equitable attitu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151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D5E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(0.11, 0.7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367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A76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282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D33" w14:textId="77777777" w:rsidR="00031767" w:rsidRPr="00D94D02" w:rsidRDefault="00031767" w:rsidP="00373FA3">
            <w:pPr>
              <w:jc w:val="center"/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-</w:t>
            </w:r>
          </w:p>
        </w:tc>
      </w:tr>
      <w:tr w:rsidR="00031767" w:rsidRPr="00D94D02" w14:paraId="767AC347" w14:textId="77777777" w:rsidTr="00373FA3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C7A4" w14:textId="77777777" w:rsidR="00031767" w:rsidRPr="00D94D02" w:rsidRDefault="00031767" w:rsidP="00373FA3">
            <w:pPr>
              <w:rPr>
                <w:rFonts w:ascii="ArialMT" w:eastAsia="Times New Roman" w:hAnsi="ArialMT" w:cs="Times New Roman"/>
                <w:color w:val="000000"/>
                <w:lang w:eastAsia="en-GB"/>
              </w:rPr>
            </w:pPr>
            <w:r>
              <w:rPr>
                <w:rFonts w:ascii="ArialMT" w:eastAsia="Times New Roman" w:hAnsi="ArialMT" w:cs="Times New Roman"/>
                <w:color w:val="000000"/>
                <w:lang w:eastAsia="en-GB"/>
              </w:rPr>
              <w:t xml:space="preserve"> </w:t>
            </w:r>
            <w:r w:rsidRPr="00D94D02">
              <w:rPr>
                <w:rFonts w:ascii="ArialMT" w:eastAsia="Times New Roman" w:hAnsi="ArialMT" w:cs="Times New Roman"/>
                <w:color w:val="000000"/>
                <w:lang w:eastAsia="en-GB"/>
              </w:rPr>
              <w:t>AOR = Adjusted Odds Ratio; CI = Confidence Interval; IPV = Intimate Partner Violence</w:t>
            </w:r>
            <w:r>
              <w:rPr>
                <w:rFonts w:ascii="ArialMT" w:eastAsia="Times New Roman" w:hAnsi="ArialMT" w:cs="Times New Roman"/>
                <w:color w:val="000000"/>
                <w:lang w:eastAsia="en-GB"/>
              </w:rPr>
              <w:t>; F = Female Sample; M = Male Sample</w:t>
            </w:r>
          </w:p>
        </w:tc>
      </w:tr>
    </w:tbl>
    <w:p w14:paraId="24B6740D" w14:textId="77777777" w:rsidR="00E30293" w:rsidRDefault="00E30293"/>
    <w:sectPr w:rsidR="00E30293" w:rsidSect="0003176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767"/>
    <w:rsid w:val="000015C3"/>
    <w:rsid w:val="00001A84"/>
    <w:rsid w:val="0002171B"/>
    <w:rsid w:val="00022BBA"/>
    <w:rsid w:val="00031767"/>
    <w:rsid w:val="000421DF"/>
    <w:rsid w:val="0005708E"/>
    <w:rsid w:val="00090244"/>
    <w:rsid w:val="00153842"/>
    <w:rsid w:val="00184EAF"/>
    <w:rsid w:val="00193F27"/>
    <w:rsid w:val="001B0DDA"/>
    <w:rsid w:val="00247F14"/>
    <w:rsid w:val="002542A6"/>
    <w:rsid w:val="002D0623"/>
    <w:rsid w:val="00332DB8"/>
    <w:rsid w:val="00356C58"/>
    <w:rsid w:val="00370D20"/>
    <w:rsid w:val="003721F7"/>
    <w:rsid w:val="003912A1"/>
    <w:rsid w:val="00400C13"/>
    <w:rsid w:val="00402C16"/>
    <w:rsid w:val="00404180"/>
    <w:rsid w:val="0041307B"/>
    <w:rsid w:val="0044484F"/>
    <w:rsid w:val="004900EA"/>
    <w:rsid w:val="00594A3E"/>
    <w:rsid w:val="005C4B0D"/>
    <w:rsid w:val="005C5312"/>
    <w:rsid w:val="0061681C"/>
    <w:rsid w:val="0066595F"/>
    <w:rsid w:val="0068523E"/>
    <w:rsid w:val="006C4AB7"/>
    <w:rsid w:val="007023DF"/>
    <w:rsid w:val="00723395"/>
    <w:rsid w:val="007C35B1"/>
    <w:rsid w:val="007E4BAC"/>
    <w:rsid w:val="00831144"/>
    <w:rsid w:val="0084556A"/>
    <w:rsid w:val="00875DF4"/>
    <w:rsid w:val="008844AA"/>
    <w:rsid w:val="008967EE"/>
    <w:rsid w:val="008D2FF7"/>
    <w:rsid w:val="008E67D1"/>
    <w:rsid w:val="00926857"/>
    <w:rsid w:val="00A34B98"/>
    <w:rsid w:val="00A5291B"/>
    <w:rsid w:val="00A70968"/>
    <w:rsid w:val="00AB5A9D"/>
    <w:rsid w:val="00B10C6E"/>
    <w:rsid w:val="00B31083"/>
    <w:rsid w:val="00B33E67"/>
    <w:rsid w:val="00B65C40"/>
    <w:rsid w:val="00B664F6"/>
    <w:rsid w:val="00B834B3"/>
    <w:rsid w:val="00BB0CEA"/>
    <w:rsid w:val="00BE4417"/>
    <w:rsid w:val="00BF12DC"/>
    <w:rsid w:val="00C04B24"/>
    <w:rsid w:val="00C11D3E"/>
    <w:rsid w:val="00C40CE8"/>
    <w:rsid w:val="00CE55D5"/>
    <w:rsid w:val="00D77D23"/>
    <w:rsid w:val="00D80406"/>
    <w:rsid w:val="00D834D7"/>
    <w:rsid w:val="00DB0E9B"/>
    <w:rsid w:val="00DE2D36"/>
    <w:rsid w:val="00E20E91"/>
    <w:rsid w:val="00E30293"/>
    <w:rsid w:val="00E42B49"/>
    <w:rsid w:val="00E54C00"/>
    <w:rsid w:val="00F029B8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E2598"/>
  <w14:defaultImageDpi w14:val="32767"/>
  <w15:chartTrackingRefBased/>
  <w15:docId w15:val="{8EB3400B-4653-D142-8DBF-5E54608B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17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7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7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7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7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7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7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7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7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7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7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7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7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7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7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1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7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17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76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1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7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1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76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31767"/>
  </w:style>
  <w:style w:type="paragraph" w:styleId="Revision">
    <w:name w:val="Revision"/>
    <w:hidden/>
    <w:uiPriority w:val="99"/>
    <w:semiHidden/>
    <w:rsid w:val="00356C5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ittle</dc:creator>
  <cp:keywords/>
  <dc:description/>
  <cp:lastModifiedBy>Madison Little</cp:lastModifiedBy>
  <cp:revision>3</cp:revision>
  <dcterms:created xsi:type="dcterms:W3CDTF">2025-02-20T14:25:00Z</dcterms:created>
  <dcterms:modified xsi:type="dcterms:W3CDTF">2025-02-20T14:25:00Z</dcterms:modified>
</cp:coreProperties>
</file>